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61190" w14:textId="39EEA071" w:rsidR="00B308CD" w:rsidRDefault="00F245EB">
      <w:proofErr w:type="spellStart"/>
      <w:r>
        <w:t>Supplemetary</w:t>
      </w:r>
      <w:proofErr w:type="spellEnd"/>
      <w:r>
        <w:t xml:space="preserve"> m</w:t>
      </w:r>
      <w:r w:rsidR="00A97610">
        <w:t>a</w:t>
      </w:r>
      <w:r>
        <w:t>t</w:t>
      </w:r>
      <w:r w:rsidR="00A97610">
        <w:t>e</w:t>
      </w:r>
      <w:r>
        <w:t xml:space="preserve">rial </w:t>
      </w:r>
      <w:r w:rsidR="008366DE">
        <w:t>to</w:t>
      </w:r>
      <w:r>
        <w:t xml:space="preserve"> Mäenpää H., Elo M., and </w:t>
      </w:r>
      <w:proofErr w:type="spellStart"/>
      <w:r>
        <w:t>Calhim</w:t>
      </w:r>
      <w:proofErr w:type="spellEnd"/>
      <w:r>
        <w:t xml:space="preserve"> S. A first </w:t>
      </w:r>
      <w:proofErr w:type="gramStart"/>
      <w:r>
        <w:t>look into</w:t>
      </w:r>
      <w:proofErr w:type="gramEnd"/>
      <w:r>
        <w:t xml:space="preserve"> moss living tardigrades in boreal peatlands.</w:t>
      </w:r>
    </w:p>
    <w:p w14:paraId="44B25DF9" w14:textId="77777777" w:rsidR="00F245EB" w:rsidRDefault="00F245EB"/>
    <w:p w14:paraId="24E50DB0" w14:textId="16AD34CE" w:rsidR="00AA2743" w:rsidRDefault="00E27887">
      <w:r>
        <w:rPr>
          <w:noProof/>
        </w:rPr>
        <w:drawing>
          <wp:inline distT="0" distB="0" distL="0" distR="0" wp14:anchorId="0DCF8467" wp14:editId="3350034D">
            <wp:extent cx="5731510" cy="5731510"/>
            <wp:effectExtent l="0" t="0" r="2540" b="2540"/>
            <wp:docPr id="985562625" name="Picture 1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562625" name="Picture 1" descr="A group of colorful ba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6779E" w14:textId="77777777" w:rsidR="009327C7" w:rsidRDefault="009327C7"/>
    <w:p w14:paraId="27C6B1A3" w14:textId="6B8FE66E" w:rsidR="00E27887" w:rsidRDefault="00E27887">
      <w:r>
        <w:t xml:space="preserve">Figure </w:t>
      </w:r>
      <w:r w:rsidR="009327C7">
        <w:t>S</w:t>
      </w:r>
      <w:r>
        <w:t xml:space="preserve">1. </w:t>
      </w:r>
      <w:r w:rsidRPr="00212CA5">
        <w:t xml:space="preserve">The </w:t>
      </w:r>
      <w:r>
        <w:t>proportion of tardigrade genera</w:t>
      </w:r>
      <w:r w:rsidRPr="00212CA5">
        <w:t xml:space="preserve"> in relation to tree basal area </w:t>
      </w:r>
      <w:r w:rsidR="00B625FA">
        <w:t>(</w:t>
      </w:r>
      <w:r w:rsidRPr="00212CA5">
        <w:t>m</w:t>
      </w:r>
      <w:r w:rsidRPr="00212CA5">
        <w:rPr>
          <w:vertAlign w:val="superscript"/>
        </w:rPr>
        <w:t>2</w:t>
      </w:r>
      <w:r w:rsidR="00B625FA">
        <w:t>)</w:t>
      </w:r>
      <w:r w:rsidRPr="00212CA5">
        <w:t xml:space="preserve">, microtopographic location of the sample and moss </w:t>
      </w:r>
      <w:r w:rsidR="00813991">
        <w:t>type</w:t>
      </w:r>
      <w:r w:rsidRPr="00212CA5">
        <w:t>.</w:t>
      </w:r>
      <w:r>
        <w:t xml:space="preserve"> The tree basal area was measured within 10 m radius around the sampling sites.</w:t>
      </w:r>
      <w:r w:rsidR="005A620B">
        <w:t xml:space="preserve"> The proportion of the genera is calculated based on identified specimens in relation to the total number of tardigrades found in the samples.</w:t>
      </w:r>
    </w:p>
    <w:sectPr w:rsidR="00E27887" w:rsidSect="00AA2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743"/>
    <w:rsid w:val="00002395"/>
    <w:rsid w:val="00005473"/>
    <w:rsid w:val="00020047"/>
    <w:rsid w:val="00084F93"/>
    <w:rsid w:val="000A42CB"/>
    <w:rsid w:val="000B154E"/>
    <w:rsid w:val="00103A89"/>
    <w:rsid w:val="00121F95"/>
    <w:rsid w:val="001D4E43"/>
    <w:rsid w:val="001D744C"/>
    <w:rsid w:val="00212D4C"/>
    <w:rsid w:val="002D0BEB"/>
    <w:rsid w:val="00305318"/>
    <w:rsid w:val="00322740"/>
    <w:rsid w:val="00364405"/>
    <w:rsid w:val="003D7295"/>
    <w:rsid w:val="00451D27"/>
    <w:rsid w:val="004549C1"/>
    <w:rsid w:val="004A6A53"/>
    <w:rsid w:val="004C4FA0"/>
    <w:rsid w:val="004C6EBC"/>
    <w:rsid w:val="004D1C39"/>
    <w:rsid w:val="00523969"/>
    <w:rsid w:val="0052704F"/>
    <w:rsid w:val="00551850"/>
    <w:rsid w:val="00552260"/>
    <w:rsid w:val="00587A66"/>
    <w:rsid w:val="005A620B"/>
    <w:rsid w:val="005C20C9"/>
    <w:rsid w:val="006509DC"/>
    <w:rsid w:val="00667C5D"/>
    <w:rsid w:val="006D702F"/>
    <w:rsid w:val="00710AC0"/>
    <w:rsid w:val="00726F2E"/>
    <w:rsid w:val="007870A0"/>
    <w:rsid w:val="00795BDA"/>
    <w:rsid w:val="00813991"/>
    <w:rsid w:val="0082345F"/>
    <w:rsid w:val="008366DE"/>
    <w:rsid w:val="008744C7"/>
    <w:rsid w:val="008864B0"/>
    <w:rsid w:val="008C2D20"/>
    <w:rsid w:val="008C795B"/>
    <w:rsid w:val="009327C7"/>
    <w:rsid w:val="00971E5C"/>
    <w:rsid w:val="009931BD"/>
    <w:rsid w:val="009A6A70"/>
    <w:rsid w:val="009E4988"/>
    <w:rsid w:val="00A17202"/>
    <w:rsid w:val="00A176E1"/>
    <w:rsid w:val="00A63190"/>
    <w:rsid w:val="00A97610"/>
    <w:rsid w:val="00AA2743"/>
    <w:rsid w:val="00B308CD"/>
    <w:rsid w:val="00B625FA"/>
    <w:rsid w:val="00B7060D"/>
    <w:rsid w:val="00B714A2"/>
    <w:rsid w:val="00B74BEA"/>
    <w:rsid w:val="00B805A4"/>
    <w:rsid w:val="00BA5D71"/>
    <w:rsid w:val="00BB1E2E"/>
    <w:rsid w:val="00BE7C1D"/>
    <w:rsid w:val="00C7567A"/>
    <w:rsid w:val="00CE4740"/>
    <w:rsid w:val="00D314CF"/>
    <w:rsid w:val="00D5276C"/>
    <w:rsid w:val="00DB2133"/>
    <w:rsid w:val="00DD0709"/>
    <w:rsid w:val="00E003CD"/>
    <w:rsid w:val="00E27887"/>
    <w:rsid w:val="00E95777"/>
    <w:rsid w:val="00ED28C2"/>
    <w:rsid w:val="00F01A43"/>
    <w:rsid w:val="00F245EB"/>
    <w:rsid w:val="00F52C93"/>
    <w:rsid w:val="00FA7417"/>
    <w:rsid w:val="00FC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D140B"/>
  <w15:chartTrackingRefBased/>
  <w15:docId w15:val="{AB37BFE0-C261-4E59-B594-7D0E2B25C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enpää, Hennariikka</dc:creator>
  <cp:keywords/>
  <dc:description/>
  <cp:lastModifiedBy>Mäenpää, Hennariikka</cp:lastModifiedBy>
  <cp:revision>2</cp:revision>
  <dcterms:created xsi:type="dcterms:W3CDTF">2024-06-25T06:48:00Z</dcterms:created>
  <dcterms:modified xsi:type="dcterms:W3CDTF">2024-06-25T06:48:00Z</dcterms:modified>
</cp:coreProperties>
</file>